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A1F" w:rsidRPr="00FE2A1F" w:rsidRDefault="00FE2A1F" w:rsidP="00FE2A1F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FE2A1F">
        <w:rPr>
          <w:rFonts w:ascii="Times New Roman" w:hAnsi="Times New Roman" w:cs="Times New Roman"/>
          <w:b/>
          <w:szCs w:val="24"/>
        </w:rPr>
        <w:t xml:space="preserve">Supplementary </w:t>
      </w:r>
      <w:r w:rsidRPr="00FE2A1F">
        <w:rPr>
          <w:rFonts w:ascii="Times New Roman" w:hAnsi="Times New Roman" w:cs="Times New Roman"/>
          <w:b/>
          <w:kern w:val="0"/>
        </w:rPr>
        <w:t>Table</w:t>
      </w:r>
      <w:r w:rsidRPr="00FE2A1F">
        <w:rPr>
          <w:rFonts w:ascii="Times New Roman" w:hAnsi="Times New Roman" w:cs="Times New Roman"/>
          <w:b/>
          <w:szCs w:val="24"/>
        </w:rPr>
        <w:t xml:space="preserve"> </w:t>
      </w:r>
      <w:r w:rsidRPr="00FE2A1F">
        <w:rPr>
          <w:rFonts w:ascii="Times New Roman" w:hAnsi="Times New Roman" w:cs="Times New Roman" w:hint="eastAsia"/>
          <w:b/>
          <w:szCs w:val="24"/>
        </w:rPr>
        <w:t>3</w:t>
      </w:r>
      <w:r w:rsidRPr="00FE2A1F">
        <w:rPr>
          <w:rFonts w:ascii="Times New Roman" w:hAnsi="Times New Roman" w:cs="Times New Roman"/>
          <w:b/>
          <w:szCs w:val="24"/>
        </w:rPr>
        <w:t>. The comparison of Elixhauser comorbidity measures between DNRCC and Non-DNR after propensity score matching.</w:t>
      </w:r>
    </w:p>
    <w:tbl>
      <w:tblPr>
        <w:tblStyle w:val="1"/>
        <w:tblW w:w="0" w:type="auto"/>
        <w:tblInd w:w="20" w:type="dxa"/>
        <w:tblLook w:val="04A0" w:firstRow="1" w:lastRow="0" w:firstColumn="1" w:lastColumn="0" w:noHBand="0" w:noVBand="1"/>
      </w:tblPr>
      <w:tblGrid>
        <w:gridCol w:w="4459"/>
        <w:gridCol w:w="1779"/>
        <w:gridCol w:w="1712"/>
        <w:gridCol w:w="1202"/>
        <w:gridCol w:w="1510"/>
      </w:tblGrid>
      <w:tr w:rsidR="00FE2A1F" w:rsidRPr="00FE2A1F" w:rsidTr="00BB1FA3">
        <w:tc>
          <w:tcPr>
            <w:tcW w:w="4459" w:type="dxa"/>
            <w:tcBorders>
              <w:left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79" w:type="dxa"/>
            <w:tcBorders>
              <w:left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DNRCC</w:t>
            </w:r>
          </w:p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Pr="00FE2A1F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FE2A1F"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Pr="00FE2A1F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FE2A1F">
              <w:rPr>
                <w:rFonts w:ascii="Times New Roman" w:hAnsi="Times New Roman" w:cs="Times New Roman"/>
                <w:b/>
                <w:szCs w:val="24"/>
              </w:rPr>
              <w:t>88</w:t>
            </w:r>
          </w:p>
        </w:tc>
        <w:tc>
          <w:tcPr>
            <w:tcW w:w="1712" w:type="dxa"/>
            <w:tcBorders>
              <w:left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Non-DNR</w:t>
            </w:r>
          </w:p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Pr="00FE2A1F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r w:rsidRPr="00FE2A1F"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Pr="00FE2A1F">
              <w:rPr>
                <w:rFonts w:ascii="Times New Roman" w:hAnsi="Times New Roman" w:cs="Times New Roman" w:hint="eastAsia"/>
                <w:b/>
                <w:szCs w:val="24"/>
              </w:rPr>
              <w:t xml:space="preserve"> 88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FE2A1F">
              <w:rPr>
                <w:rFonts w:ascii="Times New Roman" w:hAnsi="Times New Roman" w:cs="Times New Roman"/>
                <w:b/>
                <w:szCs w:val="24"/>
              </w:rPr>
              <w:t xml:space="preserve"> value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:rsidR="00FE2A1F" w:rsidRPr="000B5CFD" w:rsidRDefault="00BB1FA3" w:rsidP="00BB1FA3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SD</w:t>
            </w:r>
          </w:p>
        </w:tc>
      </w:tr>
      <w:tr w:rsidR="00FE2A1F" w:rsidRPr="00FE2A1F" w:rsidTr="00047710">
        <w:tc>
          <w:tcPr>
            <w:tcW w:w="4459" w:type="dxa"/>
            <w:tcBorders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Congestive heart failure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333"/>
                <w:tab w:val="left" w:pos="491"/>
                <w:tab w:val="left" w:pos="734"/>
                <w:tab w:val="left" w:pos="1087"/>
                <w:tab w:val="left" w:pos="1229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8 (20.45%)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475"/>
                <w:tab w:val="left" w:pos="761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2 (13.64%)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tabs>
                <w:tab w:val="left" w:pos="405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tabs>
                <w:tab w:val="left" w:pos="405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18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Cardiac arrhythmia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7 (19.3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8 (20.45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0.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-0.03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Valvular dise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3 (3.4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546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 (1.14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15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Pulmonary circulatory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2 (2.2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629"/>
                <w:tab w:val="left" w:pos="859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 (1.14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9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Peripheral vascular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579"/>
                <w:tab w:val="left" w:pos="734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7 (7.9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740"/>
              </w:tabs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9 (</w:t>
            </w:r>
            <w:r w:rsidRPr="00FE2A1F">
              <w:rPr>
                <w:rFonts w:ascii="Times New Roman" w:hAnsi="Times New Roman" w:cs="Times New Roman"/>
                <w:szCs w:val="24"/>
              </w:rPr>
              <w:t>10.23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0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8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 xml:space="preserve">Hypertension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563"/>
              </w:tabs>
              <w:spacing w:beforeLines="50" w:before="180" w:line="480" w:lineRule="auto"/>
              <w:ind w:rightChars="50" w:right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33 (37.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32 (36.36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2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 xml:space="preserve">Paralysis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6 (6.8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567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7 (7.95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Other neurological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2 (13.64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475"/>
                <w:tab w:val="left" w:pos="761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12 (</w:t>
            </w:r>
            <w:r w:rsidRPr="00FE2A1F">
              <w:rPr>
                <w:rFonts w:ascii="Times New Roman" w:hAnsi="Times New Roman" w:cs="Times New Roman"/>
                <w:szCs w:val="24"/>
              </w:rPr>
              <w:t>13.64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1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Chronic pulmonary dise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21 (23.86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734"/>
                <w:tab w:val="left" w:pos="893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23 (</w:t>
            </w:r>
            <w:r w:rsidRPr="00FE2A1F">
              <w:rPr>
                <w:rFonts w:ascii="Times New Roman" w:hAnsi="Times New Roman" w:cs="Times New Roman"/>
                <w:szCs w:val="24"/>
              </w:rPr>
              <w:t>26.14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5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Diabetes, umcomplicat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24 (27.2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582"/>
              </w:tabs>
              <w:spacing w:beforeLines="50" w:before="180" w:line="480" w:lineRule="auto"/>
              <w:ind w:rightChars="130" w:right="312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22 (</w:t>
            </w:r>
            <w:r w:rsidRPr="00FE2A1F">
              <w:rPr>
                <w:rFonts w:ascii="Times New Roman" w:hAnsi="Times New Roman" w:cs="Times New Roman"/>
                <w:szCs w:val="24"/>
              </w:rPr>
              <w:t>25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5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Diabetes, complicated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491"/>
                <w:tab w:val="left" w:pos="759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3 (3.4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425"/>
                <w:tab w:val="left" w:pos="618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1 (</w:t>
            </w:r>
            <w:r w:rsidRPr="00FE2A1F">
              <w:rPr>
                <w:rFonts w:ascii="Times New Roman" w:hAnsi="Times New Roman" w:cs="Times New Roman"/>
                <w:szCs w:val="24"/>
              </w:rPr>
              <w:t>1.14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1</w:t>
            </w:r>
            <w:r w:rsidRPr="00FE2A1F">
              <w:rPr>
                <w:rFonts w:ascii="Times New Roman" w:eastAsia="標楷體" w:hAnsi="Times New Roman" w:cs="Times New Roman"/>
                <w:szCs w:val="24"/>
              </w:rPr>
              <w:t>5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 xml:space="preserve">Hypothyroidism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0 (11.36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13 (</w:t>
            </w:r>
            <w:r w:rsidRPr="00FE2A1F">
              <w:rPr>
                <w:rFonts w:ascii="Times New Roman" w:hAnsi="Times New Roman" w:cs="Times New Roman"/>
                <w:szCs w:val="24"/>
              </w:rPr>
              <w:t>14.77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10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 xml:space="preserve">Renal failure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5 (17.0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567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20 (</w:t>
            </w:r>
            <w:r w:rsidRPr="00FE2A1F">
              <w:rPr>
                <w:rFonts w:ascii="Times New Roman" w:hAnsi="Times New Roman" w:cs="Times New Roman"/>
                <w:szCs w:val="24"/>
              </w:rPr>
              <w:t>22.73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14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lastRenderedPageBreak/>
              <w:t>Liver disea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5 (17.0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20 (</w:t>
            </w:r>
            <w:r w:rsidRPr="00FE2A1F">
              <w:rPr>
                <w:rFonts w:ascii="Times New Roman" w:hAnsi="Times New Roman" w:cs="Times New Roman"/>
                <w:szCs w:val="24"/>
              </w:rPr>
              <w:t>22.73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Pr="00FE2A1F">
              <w:rPr>
                <w:rFonts w:ascii="Times New Roman" w:eastAsia="標楷體" w:hAnsi="Times New Roman" w:cs="Times New Roman"/>
                <w:szCs w:val="24"/>
              </w:rPr>
              <w:t>14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Peptic ulcer disease excluding bleedin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2 (2.2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2 (</w:t>
            </w:r>
            <w:r w:rsidRPr="00FE2A1F">
              <w:rPr>
                <w:rFonts w:ascii="Times New Roman" w:hAnsi="Times New Roman" w:cs="Times New Roman"/>
                <w:szCs w:val="24"/>
              </w:rPr>
              <w:t>2.27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1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0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AID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6 (6.8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2 (</w:t>
            </w:r>
            <w:r w:rsidRPr="00FE2A1F">
              <w:rPr>
                <w:rFonts w:ascii="Times New Roman" w:hAnsi="Times New Roman" w:cs="Times New Roman"/>
                <w:szCs w:val="24"/>
              </w:rPr>
              <w:t>2.27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Pr="00FE2A1F">
              <w:rPr>
                <w:rFonts w:ascii="Times New Roman" w:eastAsia="標楷體" w:hAnsi="Times New Roman" w:cs="Times New Roman"/>
                <w:szCs w:val="24"/>
              </w:rPr>
              <w:t>22</w:t>
            </w:r>
          </w:p>
        </w:tc>
      </w:tr>
      <w:tr w:rsidR="00FE2A1F" w:rsidRPr="00FE2A1F" w:rsidTr="00047710">
        <w:trPr>
          <w:trHeight w:val="780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 xml:space="preserve">Lymphoma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734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3 (3.4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748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2 (</w:t>
            </w:r>
            <w:r w:rsidRPr="00FE2A1F">
              <w:rPr>
                <w:rFonts w:ascii="Times New Roman" w:hAnsi="Times New Roman" w:cs="Times New Roman"/>
                <w:szCs w:val="24"/>
              </w:rPr>
              <w:t>2.27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7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Solid tumor without metastasi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587"/>
              </w:tabs>
              <w:spacing w:beforeLines="50" w:before="180" w:line="480" w:lineRule="auto"/>
              <w:ind w:rightChars="120" w:right="288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22 (2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567"/>
                <w:tab w:val="left" w:pos="909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21 (</w:t>
            </w:r>
            <w:r w:rsidRPr="00FE2A1F">
              <w:rPr>
                <w:rFonts w:ascii="Times New Roman" w:hAnsi="Times New Roman" w:cs="Times New Roman"/>
                <w:szCs w:val="24"/>
              </w:rPr>
              <w:t>23.86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3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Rheumatoid arthritis/collagen vascular disease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783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8 (9.09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9 (</w:t>
            </w:r>
            <w:r w:rsidRPr="00FE2A1F">
              <w:rPr>
                <w:rFonts w:ascii="Times New Roman" w:hAnsi="Times New Roman" w:cs="Times New Roman"/>
                <w:szCs w:val="24"/>
              </w:rPr>
              <w:t>10.23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 xml:space="preserve">Coagulopathy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7 (7.9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6 (</w:t>
            </w:r>
            <w:r w:rsidRPr="00FE2A1F">
              <w:rPr>
                <w:rFonts w:ascii="Times New Roman" w:hAnsi="Times New Roman" w:cs="Times New Roman"/>
                <w:szCs w:val="24"/>
              </w:rPr>
              <w:t>6.82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4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Weight los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3 (3.4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2 (</w:t>
            </w:r>
            <w:r w:rsidRPr="00FE2A1F">
              <w:rPr>
                <w:rFonts w:ascii="Times New Roman" w:hAnsi="Times New Roman" w:cs="Times New Roman"/>
                <w:szCs w:val="24"/>
              </w:rPr>
              <w:t>2.27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7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Fluid and electrolyte disorde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tabs>
                <w:tab w:val="left" w:pos="723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28 (31.8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32</w:t>
            </w:r>
            <w:r w:rsidRPr="00FE2A1F">
              <w:rPr>
                <w:rFonts w:ascii="Times New Roman" w:hAnsi="Times New Roman" w:cs="Times New Roman"/>
                <w:szCs w:val="24"/>
              </w:rPr>
              <w:t xml:space="preserve"> (36.36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10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>Anemi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9 (10.23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9 (</w:t>
            </w:r>
            <w:r w:rsidRPr="00FE2A1F">
              <w:rPr>
                <w:rFonts w:ascii="Times New Roman" w:hAnsi="Times New Roman" w:cs="Times New Roman"/>
                <w:szCs w:val="24"/>
              </w:rPr>
              <w:t>10.23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1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b/>
                <w:szCs w:val="24"/>
              </w:rPr>
              <w:t>Alcohol</w:t>
            </w:r>
            <w:r w:rsidRPr="00FE2A1F">
              <w:rPr>
                <w:rFonts w:ascii="Times New Roman" w:hAnsi="Times New Roman" w:cs="Times New Roman"/>
                <w:b/>
                <w:szCs w:val="24"/>
              </w:rPr>
              <w:t>/Drug</w:t>
            </w:r>
            <w:r w:rsidRPr="00FE2A1F">
              <w:rPr>
                <w:rFonts w:ascii="Times New Roman" w:hAnsi="Times New Roman" w:cs="Times New Roman" w:hint="eastAsia"/>
                <w:b/>
                <w:szCs w:val="24"/>
              </w:rPr>
              <w:t xml:space="preserve"> abus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4 (15.9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15 (</w:t>
            </w:r>
            <w:r w:rsidRPr="00FE2A1F">
              <w:rPr>
                <w:rFonts w:ascii="Times New Roman" w:hAnsi="Times New Roman" w:cs="Times New Roman"/>
                <w:szCs w:val="24"/>
              </w:rPr>
              <w:t>17.05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03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 xml:space="preserve">Psychoses </w:t>
            </w:r>
            <w:bookmarkStart w:id="0" w:name="_GoBack"/>
            <w:bookmarkEnd w:id="0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2 (2.2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4 (</w:t>
            </w:r>
            <w:r w:rsidRPr="00FE2A1F">
              <w:rPr>
                <w:rFonts w:ascii="Times New Roman" w:hAnsi="Times New Roman" w:cs="Times New Roman"/>
                <w:szCs w:val="24"/>
              </w:rPr>
              <w:t>4.55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0.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.13</w:t>
            </w:r>
          </w:p>
        </w:tc>
      </w:tr>
      <w:tr w:rsidR="00FE2A1F" w:rsidRPr="00FE2A1F" w:rsidTr="00047710">
        <w:tc>
          <w:tcPr>
            <w:tcW w:w="4459" w:type="dxa"/>
            <w:tcBorders>
              <w:top w:val="nil"/>
              <w:left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E2A1F">
              <w:rPr>
                <w:rFonts w:ascii="Times New Roman" w:hAnsi="Times New Roman" w:cs="Times New Roman"/>
                <w:b/>
                <w:szCs w:val="24"/>
              </w:rPr>
              <w:t xml:space="preserve">Depression 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/>
                <w:szCs w:val="24"/>
              </w:rPr>
              <w:t>1 (1.14%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vAlign w:val="center"/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1 (</w:t>
            </w:r>
            <w:r w:rsidRPr="00FE2A1F">
              <w:rPr>
                <w:rFonts w:ascii="Times New Roman" w:hAnsi="Times New Roman" w:cs="Times New Roman"/>
                <w:szCs w:val="24"/>
              </w:rPr>
              <w:t>1.14%</w:t>
            </w:r>
            <w:r w:rsidRPr="00FE2A1F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hAnsi="Times New Roman" w:cs="Times New Roman" w:hint="eastAsia"/>
                <w:szCs w:val="24"/>
              </w:rPr>
              <w:t>1.0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:rsidR="00FE2A1F" w:rsidRPr="00FE2A1F" w:rsidRDefault="00FE2A1F" w:rsidP="00FE2A1F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E2A1F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</w:tbl>
    <w:p w:rsidR="00FE2A1F" w:rsidRPr="00BB1FA3" w:rsidRDefault="00FE2A1F" w:rsidP="00FE2A1F">
      <w:pPr>
        <w:spacing w:line="480" w:lineRule="auto"/>
        <w:rPr>
          <w:rFonts w:ascii="Times New Roman" w:hAnsi="Times New Roman" w:cs="Times New Roman"/>
          <w:szCs w:val="24"/>
        </w:rPr>
      </w:pPr>
      <w:r w:rsidRPr="00BB1FA3">
        <w:rPr>
          <w:rFonts w:ascii="Times New Roman" w:hAnsi="Times New Roman" w:cs="Times New Roman"/>
          <w:szCs w:val="24"/>
        </w:rPr>
        <w:t>Abbreviation List: DNRCC = Do-not-resuscitate Comfort Care; DNR = Do-not-resuscitate</w:t>
      </w:r>
      <w:r w:rsidR="00BB1FA3" w:rsidRPr="00BB1FA3">
        <w:rPr>
          <w:rFonts w:ascii="Times New Roman" w:hAnsi="Times New Roman" w:cs="Times New Roman"/>
          <w:szCs w:val="24"/>
        </w:rPr>
        <w:t xml:space="preserve">; </w:t>
      </w:r>
      <w:r w:rsidR="00BB1FA3" w:rsidRPr="00BB1FA3">
        <w:rPr>
          <w:rFonts w:ascii="Times New Roman" w:hAnsi="Times New Roman" w:cs="Times New Roman"/>
          <w:highlight w:val="yellow"/>
        </w:rPr>
        <w:t>SD = standardized difference</w:t>
      </w:r>
      <w:r w:rsidRPr="00BB1FA3">
        <w:rPr>
          <w:rFonts w:ascii="Times New Roman" w:hAnsi="Times New Roman" w:cs="Times New Roman"/>
          <w:szCs w:val="24"/>
        </w:rPr>
        <w:t>.</w:t>
      </w:r>
    </w:p>
    <w:p w:rsidR="00FE2A1F" w:rsidRPr="00FE2A1F" w:rsidRDefault="00FE2A1F" w:rsidP="00FE2A1F">
      <w:pPr>
        <w:spacing w:line="480" w:lineRule="auto"/>
        <w:rPr>
          <w:rFonts w:ascii="Times New Roman" w:hAnsi="Times New Roman" w:cs="Times New Roman"/>
          <w:szCs w:val="24"/>
        </w:rPr>
      </w:pPr>
      <w:r w:rsidRPr="00FE2A1F">
        <w:rPr>
          <w:rFonts w:ascii="Times New Roman" w:hAnsi="Times New Roman" w:cs="Times New Roman"/>
          <w:szCs w:val="24"/>
        </w:rPr>
        <w:t>The statistical association between two categorical variables is examined using Chi-squared test.</w:t>
      </w:r>
    </w:p>
    <w:p w:rsidR="00697177" w:rsidRPr="00FE2A1F" w:rsidRDefault="00697177" w:rsidP="00FE2A1F"/>
    <w:sectPr w:rsidR="00697177" w:rsidRPr="00FE2A1F" w:rsidSect="00047C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5C1" w:rsidRDefault="001125C1" w:rsidP="00667FA0">
      <w:r>
        <w:separator/>
      </w:r>
    </w:p>
  </w:endnote>
  <w:endnote w:type="continuationSeparator" w:id="0">
    <w:p w:rsidR="001125C1" w:rsidRDefault="001125C1" w:rsidP="00667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5C1" w:rsidRDefault="001125C1" w:rsidP="00667FA0">
      <w:r>
        <w:separator/>
      </w:r>
    </w:p>
  </w:footnote>
  <w:footnote w:type="continuationSeparator" w:id="0">
    <w:p w:rsidR="001125C1" w:rsidRDefault="001125C1" w:rsidP="00667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A1365A"/>
    <w:multiLevelType w:val="hybridMultilevel"/>
    <w:tmpl w:val="4C0E16AC"/>
    <w:lvl w:ilvl="0" w:tplc="AAFAD3E4">
      <w:start w:val="43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4A054C3"/>
    <w:multiLevelType w:val="hybridMultilevel"/>
    <w:tmpl w:val="A52028C2"/>
    <w:lvl w:ilvl="0" w:tplc="6AF490D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7BE02B2"/>
    <w:multiLevelType w:val="hybridMultilevel"/>
    <w:tmpl w:val="73F4D82E"/>
    <w:lvl w:ilvl="0" w:tplc="0FCC6502">
      <w:start w:val="43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4DFA3858"/>
    <w:multiLevelType w:val="hybridMultilevel"/>
    <w:tmpl w:val="A762FB7E"/>
    <w:lvl w:ilvl="0" w:tplc="0F0457AA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260656F"/>
    <w:multiLevelType w:val="hybridMultilevel"/>
    <w:tmpl w:val="8368B04C"/>
    <w:lvl w:ilvl="0" w:tplc="93A2343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2E02FFC"/>
    <w:multiLevelType w:val="hybridMultilevel"/>
    <w:tmpl w:val="E55CAE74"/>
    <w:lvl w:ilvl="0" w:tplc="BA2A7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D1A199C"/>
    <w:multiLevelType w:val="hybridMultilevel"/>
    <w:tmpl w:val="8F10E8C2"/>
    <w:lvl w:ilvl="0" w:tplc="8E8E58D6">
      <w:start w:val="43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CC0"/>
    <w:rsid w:val="00037467"/>
    <w:rsid w:val="00047CC0"/>
    <w:rsid w:val="000777C3"/>
    <w:rsid w:val="000A6987"/>
    <w:rsid w:val="000A7726"/>
    <w:rsid w:val="000B5CFD"/>
    <w:rsid w:val="000C2AAB"/>
    <w:rsid w:val="000D2E68"/>
    <w:rsid w:val="001125C1"/>
    <w:rsid w:val="00121126"/>
    <w:rsid w:val="00131174"/>
    <w:rsid w:val="00160B9C"/>
    <w:rsid w:val="001C52EC"/>
    <w:rsid w:val="0020455B"/>
    <w:rsid w:val="00205B83"/>
    <w:rsid w:val="00207E30"/>
    <w:rsid w:val="0028640D"/>
    <w:rsid w:val="00297472"/>
    <w:rsid w:val="002B39E8"/>
    <w:rsid w:val="002F6C35"/>
    <w:rsid w:val="00300C07"/>
    <w:rsid w:val="003642A7"/>
    <w:rsid w:val="003F7DC6"/>
    <w:rsid w:val="00443336"/>
    <w:rsid w:val="00446C14"/>
    <w:rsid w:val="004A6616"/>
    <w:rsid w:val="005145E9"/>
    <w:rsid w:val="00594D22"/>
    <w:rsid w:val="00596121"/>
    <w:rsid w:val="005A28D2"/>
    <w:rsid w:val="005B1FB1"/>
    <w:rsid w:val="005D7014"/>
    <w:rsid w:val="00611119"/>
    <w:rsid w:val="006305A1"/>
    <w:rsid w:val="00641C82"/>
    <w:rsid w:val="006526BD"/>
    <w:rsid w:val="00667FA0"/>
    <w:rsid w:val="00697177"/>
    <w:rsid w:val="006B3822"/>
    <w:rsid w:val="006C77BF"/>
    <w:rsid w:val="006E08E6"/>
    <w:rsid w:val="00716F77"/>
    <w:rsid w:val="00723CE7"/>
    <w:rsid w:val="0075067B"/>
    <w:rsid w:val="00753136"/>
    <w:rsid w:val="00775568"/>
    <w:rsid w:val="007A6204"/>
    <w:rsid w:val="008051D2"/>
    <w:rsid w:val="00806FC1"/>
    <w:rsid w:val="008303E8"/>
    <w:rsid w:val="008604AF"/>
    <w:rsid w:val="00862EF7"/>
    <w:rsid w:val="008E0AFE"/>
    <w:rsid w:val="009D314B"/>
    <w:rsid w:val="009D393A"/>
    <w:rsid w:val="00A072F9"/>
    <w:rsid w:val="00A161AA"/>
    <w:rsid w:val="00A9252E"/>
    <w:rsid w:val="00AC60ED"/>
    <w:rsid w:val="00AE6F37"/>
    <w:rsid w:val="00B14938"/>
    <w:rsid w:val="00B47373"/>
    <w:rsid w:val="00B9181D"/>
    <w:rsid w:val="00BB1FA3"/>
    <w:rsid w:val="00BE4B6A"/>
    <w:rsid w:val="00BE7E8E"/>
    <w:rsid w:val="00BF5159"/>
    <w:rsid w:val="00C250C9"/>
    <w:rsid w:val="00C30B08"/>
    <w:rsid w:val="00C509D9"/>
    <w:rsid w:val="00C8505D"/>
    <w:rsid w:val="00CD6215"/>
    <w:rsid w:val="00CE7469"/>
    <w:rsid w:val="00D024CA"/>
    <w:rsid w:val="00D25F69"/>
    <w:rsid w:val="00D34177"/>
    <w:rsid w:val="00D64198"/>
    <w:rsid w:val="00D84457"/>
    <w:rsid w:val="00D975E8"/>
    <w:rsid w:val="00DF78A7"/>
    <w:rsid w:val="00E072E5"/>
    <w:rsid w:val="00E169E3"/>
    <w:rsid w:val="00E648D5"/>
    <w:rsid w:val="00EB3418"/>
    <w:rsid w:val="00EB3F90"/>
    <w:rsid w:val="00EE2041"/>
    <w:rsid w:val="00F05196"/>
    <w:rsid w:val="00F13C4C"/>
    <w:rsid w:val="00F14EB8"/>
    <w:rsid w:val="00F16844"/>
    <w:rsid w:val="00F50EDF"/>
    <w:rsid w:val="00F7172E"/>
    <w:rsid w:val="00F7424B"/>
    <w:rsid w:val="00FB60E8"/>
    <w:rsid w:val="00FE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714567B0-606C-4844-9680-E40F741D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C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3F9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67FA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67FA0"/>
    <w:rPr>
      <w:sz w:val="20"/>
      <w:szCs w:val="20"/>
    </w:rPr>
  </w:style>
  <w:style w:type="table" w:customStyle="1" w:styleId="1">
    <w:name w:val="表格格線1"/>
    <w:basedOn w:val="TableNormal"/>
    <w:next w:val="TableGrid"/>
    <w:uiPriority w:val="59"/>
    <w:rsid w:val="00FE2A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chen</dc:creator>
  <cp:lastModifiedBy>admin</cp:lastModifiedBy>
  <cp:revision>5</cp:revision>
  <dcterms:created xsi:type="dcterms:W3CDTF">2014-07-29T06:38:00Z</dcterms:created>
  <dcterms:modified xsi:type="dcterms:W3CDTF">2014-07-30T15:54:00Z</dcterms:modified>
</cp:coreProperties>
</file>